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E17EA" w14:textId="669FDCA6" w:rsidR="00D21109" w:rsidRDefault="00113493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Multimedia Appendix 2</w:t>
      </w:r>
    </w:p>
    <w:p w14:paraId="00583119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2602B54" w14:textId="77777777" w:rsidR="00D21109" w:rsidRDefault="00113493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Part 1: Final search strategies for all databases</w:t>
      </w:r>
    </w:p>
    <w:p w14:paraId="4E6B058A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AC0670E" w14:textId="77777777" w:rsidR="00D21109" w:rsidRDefault="00113493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atabase: Medline via OVID (1946 - Present)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423E81D1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ate of search: July 20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2020</w:t>
      </w:r>
      <w:proofErr w:type="gram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30700F8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EBD2653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psychotherapy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54032</w:t>
      </w:r>
    </w:p>
    <w:p w14:paraId="69741E48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exp cognitive behavioral therapy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8453</w:t>
      </w:r>
    </w:p>
    <w:p w14:paraId="26BAB229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psycho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46645</w:t>
      </w:r>
    </w:p>
    <w:p w14:paraId="635187FD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cognitive adj2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7565</w:t>
      </w:r>
    </w:p>
    <w:p w14:paraId="49DADE7C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or/1-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06653</w:t>
      </w:r>
    </w:p>
    <w:p w14:paraId="6C961243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exp mental disorders/ or exp anxiety disorders/ or exp obsessive-compulsive disorder/ or exp phobic disorders/ or exp "bipolar and related disorders"/ or exp "disruptive, impulse control, and conduct disorders"/ or exp dissociative disorders/ or exp elimination disorders/ or exp enuresis/ or exp "feeding and eating disorders"/ or exp mood disorders/ or exp depressive disorder/ or exp neurocognitive disorders/ or exp neurodevelopmental disorders/ or exp "attention deficit and disruptive behavior disorders"/ or exp tic disorders/ or exp paraphilic disorders/ or exp personality disorders/ or exp "schizophrenia spectrum and other psychotic disorders"/ or exp psychotic disorders/ or exp schizophrenia/ or exp sexual dysfunctions, psychological/ or exp sleep wake disorders/ or exp dyssomnias/ or exp parasomnias/ or exp somatoform disorders/ or exp substance-related disorders/ or exp alcohol-related disorders/ or exp narcotic-related disorders/ or exp substance withdrawal syndrome/ or exp "trauma and stressor related disorders"/ or exp stress disorders, traumatic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294085</w:t>
      </w:r>
    </w:p>
    <w:p w14:paraId="54477EAA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7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suicidal ideation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7077</w:t>
      </w:r>
    </w:p>
    <w:p w14:paraId="55D31001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8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psychological or psychiatric or mental*) adj2 (disorder* or ill or illness* or health or wellness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65669</w:t>
      </w:r>
    </w:p>
    <w:p w14:paraId="1D19E4CF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9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dj2 disorder*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7668</w:t>
      </w:r>
    </w:p>
    <w:p w14:paraId="056BA900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0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((anxiety or panic or "obsessive-compulsive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hob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 adj1 disorder*) or OCD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50695</w:t>
      </w:r>
    </w:p>
    <w:p w14:paraId="0E3F29A3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press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bipolar or mood) adj1 disorder*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77986</w:t>
      </w:r>
    </w:p>
    <w:p w14:paraId="282D1461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"eating disorder*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orex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ulim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binge eat* disorder*" or pica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umin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disorder*" or "food intake disorder*" or ARFID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52015</w:t>
      </w:r>
    </w:p>
    <w:p w14:paraId="64738F9F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"personality disorder*"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0141</w:t>
      </w:r>
    </w:p>
    <w:p w14:paraId="4059C46B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ost traumat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tress disorder*" or PTSD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9420</w:t>
      </w:r>
    </w:p>
    <w:p w14:paraId="4ED107CC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"psychotic disorder*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chizophren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31837</w:t>
      </w:r>
    </w:p>
    <w:p w14:paraId="44250F86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ici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fha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f ha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 adj2 (idea* or thought*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3848</w:t>
      </w:r>
    </w:p>
    <w:p w14:paraId="5CD16F87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7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or/6-1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506479</w:t>
      </w:r>
    </w:p>
    <w:p w14:paraId="69B084CD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8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Telemedicine/ or (telecare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collabor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conference* or telehealth or teleguide*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diagno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m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telemonitor* or telepresence*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ment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health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((skype or facetime or zoom or internet or web or online or web or video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remote*) adj2 (deliver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feren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call*))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heal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 care or 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labor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 conference* or tele health or tele guide* or 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agno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 med* or tele monitor* or tele presence* or "tele mental health" or "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 or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not (x-ray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di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cobalt or gamma* or cesium)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9528</w:t>
      </w:r>
    </w:p>
    <w:p w14:paraId="33E3A8DB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9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remote* or video* or virtual* or tele or web or internet or online or technology or "text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ssa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 adj4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mental health" or CBT or (cognitive adj2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897</w:t>
      </w:r>
    </w:p>
    <w:p w14:paraId="3FD1A11E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0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Telephone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1763</w:t>
      </w:r>
    </w:p>
    <w:p w14:paraId="681EC148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(telephone* or telephoning or phone* or phoning) adj2 (call* or deliver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8279</w:t>
      </w:r>
    </w:p>
    <w:p w14:paraId="7EE9C8A2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or/18-2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58465</w:t>
      </w:r>
    </w:p>
    <w:p w14:paraId="69C2FB1D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5 and 17 and 2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153</w:t>
      </w:r>
    </w:p>
    <w:p w14:paraId="782888EF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note* or comment* or editorial* or news* or opinion or letter).pt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069060</w:t>
      </w:r>
    </w:p>
    <w:p w14:paraId="461A2D43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2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3 not 2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101</w:t>
      </w:r>
    </w:p>
    <w:p w14:paraId="754747AA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remove duplicates from 2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093</w:t>
      </w:r>
    </w:p>
    <w:p w14:paraId="4A954D47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CC274D5" w14:textId="77777777" w:rsidR="00D21109" w:rsidRDefault="00113493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atabase: EMBASE via OVID (1974 - Present)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2B08F9A1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ate of search: July 20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2020</w:t>
      </w:r>
      <w:proofErr w:type="gram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25D5EB2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30697E6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psychotherapy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85537</w:t>
      </w:r>
    </w:p>
    <w:p w14:paraId="4EFE2619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exp cognitive behavioral therapy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3012</w:t>
      </w:r>
    </w:p>
    <w:p w14:paraId="07087B3B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psycho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60610</w:t>
      </w:r>
    </w:p>
    <w:p w14:paraId="6B6C3A5B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cognitive adj2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5434</w:t>
      </w:r>
    </w:p>
    <w:p w14:paraId="3207B08B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or/1-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30186</w:t>
      </w:r>
    </w:p>
    <w:p w14:paraId="6C0C8528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mental disease/ or exp addiction/ or adjustment disorder/ or alexithymia/ or exp anxiety disorder/ or behavior disorder/ or delirium/ or exp dissociative disorder/ or emotional disorder/ or exp mood disorder/ or exp neurosis/ or exp personality disorder/ or exp psychosexual disorder/ or exp psychosis/ or exp psychosomatic disorder/ or exp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raum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/ or exp schizophrenia spectrum disorder/ or thought disorder/ or exp depression/ or exp mania/ or exp bipolar disorder/ or exp perinatal depression/ or exp gender dysphoria/ or exp hypersexuality/ or exp paraphilic disorder/ or exp alcohol psychosis/ or exp delusion/ or exp drug induced psychosis/ or exp hallucination/ or exp paranoid psychosis/ or exp schizophrenia/ or exp somatoform disorder/ or exp body dysmorphic disorder/ or exp conversion disorder/ or behavioral addiction/ or drug dependence/ or withdrawal syndrome/ or drug dependence/ or exp alcoholism/ or exp narcotic dependence/ or exp alcohol withdrawal syndrome/ or exp delirium tremens/ or exp obsessive compulsive disorder/ or exp phobia/ or exp hoarding disorder/ or exp obsession/ or exp attention deficit disorder/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utomutil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/ or exp disruptive behavior/ or exp eating disorder/ or pica/ or exp impulse control disorder/ or exp perception disorder/ or exp psychosocial disorder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466653</w:t>
      </w:r>
    </w:p>
    <w:p w14:paraId="375D465E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7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suicidal ideation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0932</w:t>
      </w:r>
    </w:p>
    <w:p w14:paraId="1061614A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8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psychological or psychiatric or mental*) adj2 (disorder* or ill or illness* or health or wellness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30816</w:t>
      </w:r>
    </w:p>
    <w:p w14:paraId="02DDFEE5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9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dj2 disorder*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0471</w:t>
      </w:r>
    </w:p>
    <w:p w14:paraId="198854B6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0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((anxiety or panic or "obsessive-compulsive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hob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 adj1 disorder*) or OCD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71469</w:t>
      </w:r>
    </w:p>
    <w:p w14:paraId="1E268278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press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bipolar or mood) adj1 disorder*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16856</w:t>
      </w:r>
    </w:p>
    <w:p w14:paraId="4667F07D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"eating disorder*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orex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ulim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binge eat* disorder*" or pica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umin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disorder*" or "food intake disorder*" or ARFID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71265</w:t>
      </w:r>
    </w:p>
    <w:p w14:paraId="1C81BC69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"personality disorder*"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7328</w:t>
      </w:r>
    </w:p>
    <w:p w14:paraId="3825C92F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ost traumat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tress disorder*" or PTSD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8746</w:t>
      </w:r>
    </w:p>
    <w:p w14:paraId="1CA3DD07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"psychotic disorder*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chizophren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73349</w:t>
      </w:r>
    </w:p>
    <w:p w14:paraId="55631DEC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ici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fha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f ha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 adj2 (idea* or thought*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8161</w:t>
      </w:r>
    </w:p>
    <w:p w14:paraId="567FD268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7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or/6-1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642732</w:t>
      </w:r>
    </w:p>
    <w:p w14:paraId="00B7BA4C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8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telemedicine/ or teleconsultation/ or telehealth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8753</w:t>
      </w:r>
    </w:p>
    <w:p w14:paraId="2372B946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9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telecare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collabor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conference* or telehealth or teleguide*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diagno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m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telemonitor* or telepresence*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ment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health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((skype or facetime or zoom or internet or web or online or web or video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remote*) adj2 (deliver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feren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call*))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heal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 care or 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labor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 conference* or tele health or tele guide* or 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agno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 med* or tele monitor* or tele presence* or "tele mental health" or "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 or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not (x-ray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di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cobalt or gamma* or cesium)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50049</w:t>
      </w:r>
    </w:p>
    <w:p w14:paraId="033A66BC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0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remote* or video* or virtual* or tele or web or internet or online or technology or "text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ssa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 adj4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mental health" or CBT or (cognitive adj2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592</w:t>
      </w:r>
    </w:p>
    <w:p w14:paraId="7283F107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telephone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7271</w:t>
      </w:r>
    </w:p>
    <w:p w14:paraId="4AC2A0FA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(telephone* or telephoning or phone* or phoning) adj2 (call* or deliver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4992</w:t>
      </w:r>
    </w:p>
    <w:p w14:paraId="27A680B2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8 or 19 or 20 or 21 or 2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03671</w:t>
      </w:r>
    </w:p>
    <w:p w14:paraId="39A3F964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5 and 17 and 2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940</w:t>
      </w:r>
    </w:p>
    <w:p w14:paraId="62A34B2A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2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note* or comment* or editorial* or news* or opinion or letter).pt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586608</w:t>
      </w:r>
    </w:p>
    <w:p w14:paraId="2D87824B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4 not 2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827</w:t>
      </w:r>
    </w:p>
    <w:p w14:paraId="429E50A3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7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remove duplicates from 2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768</w:t>
      </w:r>
    </w:p>
    <w:p w14:paraId="4E884B70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DC2F9CD" w14:textId="77777777" w:rsidR="00D21109" w:rsidRDefault="00113493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atabase: PsycINFO via OVID (1806 - Present)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1BF61FD1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ate of search: July 20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2020</w:t>
      </w:r>
      <w:proofErr w:type="gramEnd"/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C2F4F72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079CEF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psychotherapy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52941</w:t>
      </w:r>
    </w:p>
    <w:p w14:paraId="151C5278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exp cognitive behavior therapy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1585</w:t>
      </w:r>
    </w:p>
    <w:p w14:paraId="7A9490AB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psycho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t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22199</w:t>
      </w:r>
    </w:p>
    <w:p w14:paraId="307EF079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cognitive adj2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t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5814</w:t>
      </w:r>
    </w:p>
    <w:p w14:paraId="10DC31A5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or/1-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55753</w:t>
      </w:r>
    </w:p>
    <w:p w14:paraId="6A6938B1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mental disorders/ or exp affective disorders/ or exp anxiety disorders/ or exp bipolar disorder/ or borderline states/ or exp chronic mental illness/ or exp dissociative disorders/ or exp eating disorders/ or gender dysphoria/ or exp neurosis/ or exp paraphilias/ or exp personality disorders/ or exp psychosis/ or exp sleep wake disorders/ or exp somatoform disorders/ or exp "stress and trauma related disorders"/ or exp "substance related and addictive disorders"/ or thought disturbances/ or confabulation/ or delusions/ or "fantasies (thought disturbances)"/ or "fragmentation (schizophrenia)"/ or judgment disturbances/ or magical thinking/ or obsessions/ or perseveration/ or exp major depression/ or exp obsessive compulsive disorder/ or exp hoarding disorder/ or exp phobias/ or exp mania/ or exp acute psychosis/ or exp alcoholic psychosis/ or exp alcoholic hallucinosis/ or exp childhood psychosis/ or exp "paranoia (psychosis)"/ or exp schizophrenia/ or exp parasomnias/ or exp conversion disorder/ or exp factitious disorders/ or exp attachment disorders/ or exp posttraumatic stress disorder/ or exp nonsubstance related addictions/ or exp "substance use disorder"/ or exp addiction/ or exp "alcohol use disorder"/ or exp "opioid use disorder"/ or exp alcohol withdrawal/ or exp alcoholic psychosis/ or exp alcohol abuse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631442</w:t>
      </w:r>
    </w:p>
    <w:p w14:paraId="61B0CF84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7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suicidal ideation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9169</w:t>
      </w:r>
    </w:p>
    <w:p w14:paraId="5715E666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8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psychological or psychiatric or mental*) adj2 (disorder* or ill or illness* or health or wellness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t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18930</w:t>
      </w:r>
    </w:p>
    <w:p w14:paraId="7E34C306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9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dj2 disorder*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t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0012</w:t>
      </w:r>
    </w:p>
    <w:p w14:paraId="492AB391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0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((anxiety or panic or "obsessive-compulsive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hob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 adj1 disorder*) or OCD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t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56780</w:t>
      </w:r>
    </w:p>
    <w:p w14:paraId="06379B38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press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bipolar or mood) adj1 disorder*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t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72528</w:t>
      </w:r>
    </w:p>
    <w:p w14:paraId="1E4A6925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"eating disorder*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orex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ulim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binge eat* disorder*" or pica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umin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disorder*" or "food intake disorder*" or ARFID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t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9099</w:t>
      </w:r>
    </w:p>
    <w:p w14:paraId="27B073F4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"personality disorder*"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t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3739</w:t>
      </w:r>
    </w:p>
    <w:p w14:paraId="375D245E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ost traumat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tress disorder*" or PTSD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t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7154</w:t>
      </w:r>
    </w:p>
    <w:p w14:paraId="0B4903FE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"psychotic disorder*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chizophren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t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30243</w:t>
      </w:r>
    </w:p>
    <w:p w14:paraId="0B2AD296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ici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fha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f ha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 adj2 (idea* or thought*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t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4810</w:t>
      </w:r>
    </w:p>
    <w:p w14:paraId="04DD7786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7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or/6-1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863457</w:t>
      </w:r>
    </w:p>
    <w:p w14:paraId="3F3EF78B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8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exp telemedicine/ or exp teleconferencing/ or computer assisted therapy/ or electronic health services/ or computer mediated communication/ or online therapy/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5547</w:t>
      </w:r>
    </w:p>
    <w:p w14:paraId="6DAB5B3F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9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telecare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collabor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conference* or telehealth or teleguide*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diagno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m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telemonitor* or telepresence*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ment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health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((skype or facetime or zoom or internet or web or online or web or video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remote*) adj2 (deliver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feren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call*))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heal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 care or 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labor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 conference* or tele health or tele guide* or 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agno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 med* or tele monitor* or tele presence* or "tele mental health" or "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 or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not (x-ray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di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cobalt or gamma* or cesium)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1489</w:t>
      </w:r>
    </w:p>
    <w:p w14:paraId="61D8723A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0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remote* or video* or virtual* or tele or web or internet or online or technology or "text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ssa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 adj4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mental health" or CBT or (cognitive adj2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949</w:t>
      </w:r>
    </w:p>
    <w:p w14:paraId="47A2FC1A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(telephone* or telephoning or phone* or phoning) adj2 (call* or deliver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).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459</w:t>
      </w:r>
    </w:p>
    <w:p w14:paraId="52AE53E6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8 or 19 or 20 or 2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5951</w:t>
      </w:r>
    </w:p>
    <w:p w14:paraId="04D59253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2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5 and 17 and 2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322</w:t>
      </w:r>
    </w:p>
    <w:p w14:paraId="105B1F9F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book or "edited book" or "authored book").pt.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487485</w:t>
      </w:r>
    </w:p>
    <w:p w14:paraId="12D8C359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3 not 2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093</w:t>
      </w:r>
    </w:p>
    <w:p w14:paraId="20CAE3BB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remove duplicates from 2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092</w:t>
      </w:r>
    </w:p>
    <w:p w14:paraId="228F51D4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F430422" w14:textId="77777777" w:rsidR="00D21109" w:rsidRDefault="00113493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atabase: Scopus via Elsevier (1976 - Present)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79028F8C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ate of search: July 10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2020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249F028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98F29F1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( TITLE-ABS-KEY ( (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 OR  "psycho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 OR  ( cognitive  W/2  ( "behavior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  OR 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u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) )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b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) ) )  AND  ( ( TITLE-ABS-KEY ( ( psychological  OR  psychiatric  OR  mental* )  W/2  ( disorder*  OR  ill  OR  illness*  OR  health  OR  wellness ) ) )  OR  ( TITLE-ABS-KEY (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 W/2  disorder* ) )  OR  ( TITLE-ABS-KEY ( ( ( anxiety  OR  panic  OR  "obsessive-compulsive"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hob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)  W/1  disorder* )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c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) )  OR  ( TITLE-ABS-KEY ( (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press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bipolar  OR  mood )  W/1  disorder* ) )  OR  ( TITLE-ABS-KEY ( "eating disorder*"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orex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ulim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 OR  "binge eat* disorder*"  OR  pica  OR 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umin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disorder*"  OR  "food intake disorder*"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rfi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) )  OR  ( TITLE-ABS-KEY ( "personality disorder*" ) )  OR  ( TITLE-ABS-KEY (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ost traumat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tress disorder*"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ts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) )  OR  ( TITLE-ABS-KEY ( "psychotic disorder*"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chizophren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) )  OR  ( TITLE-ABS-KEY ( (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ici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fha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 OR 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f ha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)  W/2  ( idea*  OR  thought* ) ) ) )  AND  ( ( ( TITLE-ABS-KEY ( telecare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collabor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conferen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telehealth  OR  teleguide*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diagno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m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 OR  telemonitor*  OR  telepresence*  OR 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ment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health"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( ( skype  OR  facetime  OR  zoom  OR  internet  OR  web  OR  online  OR  web  OR  video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remote* )  W/2  ( deliver*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feren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call* ) )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heal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"tele care"  OR  "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labor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 OR  "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feren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 OR  "tele health"  OR  "tele guide*"  OR  "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agno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 OR  "tele med*"  OR  "tele monitor*"  OR  "tele presence*"  OR  "tele mental health"  OR  "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 OR  (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AND NOT  ( x-ray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di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cobalt  OR  gamma*  OR  cesium ) ) ) )  OR  ( TITLE-ABS-KEY ( (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remote*  OR  video*  OR  virtual*  OR  tele  OR  web  OR  internet  OR  online  OR  technology  OR  "text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ssa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)  W/2  (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"mental health"  OR  "cognitive behavior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 OR  "cognitiv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u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b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) ) )  OR  ( TITLE-ABS-KEY ( ( telephone*  OR  telephoning  OR  phone*  OR  phoning )  W/2  ( call*  OR  deliver*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) ) ) ) )  AND  ( EXCLUDE ( DOCTYPE ,  "cp" )  OR  EXCLUDE ( DOCTYPE ,  "ed" )  OR  EXCLUDE ( DOCTYPE , 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" )  OR  EXCLUDE ( DOCTYPE ,  "no" )  OR  EXCLUDE ( DOCTYPE ,  "le" )  OR  EXCLUDE ( DOCTYPE ,  "bk" )  OR  EXCLUDE ( DOCTYPE , 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" )  OR  EXCLUDE ( DOCTYPE ,  "er" )  OR  EXCLUDE ( DOCTYPE ,  "Undefined" ) )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448BC53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56D715B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Results: 2146</w:t>
      </w:r>
    </w:p>
    <w:p w14:paraId="22A26230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A9D92C5" w14:textId="77777777" w:rsidR="00D21109" w:rsidRDefault="00113493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atabase: Web of Science, Core Collection** via Clarivate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1A146669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ate of search: July 10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2020</w:t>
      </w:r>
      <w:proofErr w:type="gramEnd"/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BA991A1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3448BE7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et Number 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umb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sut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Search Terms </w:t>
      </w:r>
    </w:p>
    <w:p w14:paraId="07B80286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03,16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TS=(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 OR  "psycho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 OR  ( cognitive NEAR/2 ( "behavior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u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 )  )  )</w:t>
      </w:r>
    </w:p>
    <w:p w14:paraId="39458DD8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57,90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TOPIC:  (( psychological OR psychiatric OR mental* )  NEAR/2  ( disorder* OR ill OR illness* OR health OR wellness ) )</w:t>
      </w:r>
    </w:p>
    <w:p w14:paraId="3C5F7607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,26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TOPIC:  ((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NEAR/2 disorder* ) )</w:t>
      </w:r>
    </w:p>
    <w:p w14:paraId="353FCD39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76,557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TOPIC:  (( anxiety OR panic OR "obsessive-compulsive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hob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)  NEAR/1  disorder*)</w:t>
      </w:r>
    </w:p>
    <w:p w14:paraId="6BB0E603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1,89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TOPIC: 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c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7C74E6EA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18,028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TOPIC:  ((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press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bipolar OR mood )  NEAR/1  disorder*)</w:t>
      </w:r>
    </w:p>
    <w:p w14:paraId="2BCB9984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7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331,21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TOPIC:  ("eating disorder*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orex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ulim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binge eat* disorder*" OR pica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umin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disorder*" OR "food intake disorder*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rfi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R "personality disorder*"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ost traumat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tress disorder*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ts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R "psychotic disorder*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chizophren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</w:t>
      </w:r>
    </w:p>
    <w:p w14:paraId="3CCD3631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# 8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6,43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TOPIC:  (( (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ici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fha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f ha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 )  NEAR/2  ( idea* OR thought* )  ))</w:t>
      </w:r>
    </w:p>
    <w:p w14:paraId="27A4DC74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9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13,489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TOPIC:  ("diagnostic and statistical manual" OR "international classification of diseases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s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c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7AAA2222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10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812,149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#9 OR #8 OR #7 OR #6 OR #5 OR #4 OR #3 OR #2</w:t>
      </w:r>
    </w:p>
    <w:p w14:paraId="6BEC63F1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1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63,688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TS=(telecare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collabor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conferen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telehealth  OR  teleguide*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diagno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m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 OR  telemonitor*  OR  telepresence*  OR 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ment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 health"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((skype OR facetime OR zoom OR internet OR web OR online OR web OR video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remote*)  NEAR/2  (deliver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feren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call*) )  OR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heal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 OR  "tele  care"  OR  "tele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labor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 OR  "tele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feren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 OR  "tele  health"  OR  "tele  guide*"  OR  "tele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agno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  OR  "tele  med*"  OR  "tele  monitor*"  OR  "tele  presence*"  OR  "tele  mental  health"  OR  "tele  psychotherapy*"  )</w:t>
      </w:r>
    </w:p>
    <w:p w14:paraId="66C2FC79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1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4,228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TS=(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 remote*  or  video*  or  virtual*  or  tele  or  web  or  internet  or  online  or  technology  or  "text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ssa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  NEAR/4 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"mental health" or CBT or "cognitive behavior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" or "cognitiv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u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 )</w:t>
      </w:r>
    </w:p>
    <w:p w14:paraId="615CABC3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1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0,44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TS=( (  telephone*  OR  telephoning  OR  phone*  OR  phoning  )  NEAR/2  ( call* OR deliver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)  )</w:t>
      </w:r>
    </w:p>
    <w:p w14:paraId="3B3630B5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1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76,569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#13 OR #12 OR #11</w:t>
      </w:r>
    </w:p>
    <w:p w14:paraId="28F75391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1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,07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#14 AND #10 AND #1</w:t>
      </w:r>
    </w:p>
    <w:p w14:paraId="334DA3EA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1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,97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"#14 AND #10 AND #1 Refined by: DOCUMENT TYPES: ( ARTICLE OR REVIEW )</w:t>
      </w:r>
    </w:p>
    <w:p w14:paraId="4496115D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C24EFF5" w14:textId="77777777" w:rsidR="00D21109" w:rsidRDefault="00113493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atabase: Cochrane Library via Wiley (1992 - Present)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4016554F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ate of search: July 10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2020</w:t>
      </w:r>
      <w:proofErr w:type="gram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3D3803B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3EB2AAE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psycho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13896</w:t>
      </w:r>
    </w:p>
    <w:p w14:paraId="7FD1277B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cognitive NEAR/2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19245</w:t>
      </w:r>
    </w:p>
    <w:p w14:paraId="15E48476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#1 or #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29430</w:t>
      </w:r>
    </w:p>
    <w:p w14:paraId="7ABA5032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psychological or psychiatric or mental*) NEAR/2 (disorder* or ill or illness* or health or wellness))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36142</w:t>
      </w:r>
    </w:p>
    <w:p w14:paraId="58A38A3E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NEAR/2 disorder*)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3231</w:t>
      </w:r>
    </w:p>
    <w:p w14:paraId="14FB64F0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((anxiety or panic or obsessive-compulsive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hob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 NEAR/1 disorder*) or OCD)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15608</w:t>
      </w:r>
    </w:p>
    <w:p w14:paraId="0B5BFAB2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7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press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bipolar or mood) NEAR/1 disorder*)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24299</w:t>
      </w:r>
    </w:p>
    <w:p w14:paraId="62AD3848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8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"eating disorder*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orex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ulim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binge eat* disorder*" or pica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umin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disorder*" or "food intake disorder*" or ARFID)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8044</w:t>
      </w:r>
    </w:p>
    <w:p w14:paraId="2A551626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9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personality disorder*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2226</w:t>
      </w:r>
    </w:p>
    <w:p w14:paraId="1D3F6A2D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10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ost traumat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tress disorder*" or PTSD)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4932</w:t>
      </w:r>
    </w:p>
    <w:p w14:paraId="24D906EF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11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"psychotic disorder*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chizophren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18103</w:t>
      </w:r>
    </w:p>
    <w:p w14:paraId="34EBB659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12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ici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fha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f ha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 NEAR/2 (idea* or thought*))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2771</w:t>
      </w:r>
    </w:p>
    <w:p w14:paraId="51BF3EA9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1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{OR #4-#12}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93621</w:t>
      </w:r>
    </w:p>
    <w:p w14:paraId="30D3BA6E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14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telecare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collabor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conference* or telehealth or teleguide*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diagno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m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telemonitor* or telepresence* or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ment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health"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((skype or facetime or zoom or internet or web or online or web or video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remote*) NEAR/2 (deliver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feren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call*))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heal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 care or 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labor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 conference* or tele health or tele guide* or 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agno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tele med* or tele monitor* or tele presence* or "tele mental health" or "tel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 or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le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NOT (x-ray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di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cobalt or gamma* or cesium)))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9619</w:t>
      </w:r>
    </w:p>
    <w:p w14:paraId="45A3CA0E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15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or remote* or video* or virtual* or tele or web or internet or online or technology or "text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ssa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 NEAR/4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 or "mental health" or CBT or (cognitive NEAR/2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?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")))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1377</w:t>
      </w:r>
    </w:p>
    <w:p w14:paraId="378B487D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1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((telephone* or telephoning or phone* or phoning) NEAR/2 (call* or deliver*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thera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*)):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,ab,k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ab/>
        <w:t>7810</w:t>
      </w:r>
    </w:p>
    <w:p w14:paraId="7568AF3C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17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#14 or #15 or #16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7603</w:t>
      </w:r>
    </w:p>
    <w:p w14:paraId="4C178A1B" w14:textId="7777777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#18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#3 and #13 and #17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1319</w:t>
      </w:r>
    </w:p>
    <w:p w14:paraId="3E1A0AA5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81737CF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heading=h.gjdgxs" w:colFirst="0" w:colLast="0"/>
      <w:bookmarkEnd w:id="0"/>
    </w:p>
    <w:p w14:paraId="7DC4A7D5" w14:textId="77777777" w:rsidR="00D21109" w:rsidRDefault="00113493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Part 2: Additional tables not included in manuscript</w:t>
      </w:r>
    </w:p>
    <w:p w14:paraId="7C6799F3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D89FDFC" w14:textId="4CB58D87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D86042"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1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ountry of publication</w:t>
      </w:r>
    </w:p>
    <w:p w14:paraId="21E16605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6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D21109" w14:paraId="0763DBF1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38D81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ry of publication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876D7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(%) of references (out of total 48)</w:t>
            </w:r>
          </w:p>
        </w:tc>
      </w:tr>
      <w:tr w:rsidR="00D21109" w14:paraId="3A745530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6B1E" w14:textId="77777777" w:rsidR="00D21109" w:rsidRDefault="00D211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2B14" w14:textId="77777777" w:rsidR="00D21109" w:rsidRDefault="00D211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109" w14:paraId="3DD52FCA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4F1C0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SA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0807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64.6%)</w:t>
            </w:r>
          </w:p>
          <w:p w14:paraId="399FADA4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enes 2012, 2015, 2017; Celano 2020; Dobkin 2020; Egede 2015; Fann 2015; Frueh 2007; Goetter 2014; Gros 2011; Heffner 2015; Junkins 2020; Kirkness 2017; Liu 202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erit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; Mitchell 2008; Mohr 2011, 2012; Morland 2010, 2011, 2014, 2015, 2019; Olden 2017; Stecker 2014; Tuerk 2010; Valentine 2020; Wierwille 2016; Yuen 2013, 2015; Ziemba 2014</w:t>
            </w:r>
          </w:p>
        </w:tc>
      </w:tr>
      <w:tr w:rsidR="00D21109" w14:paraId="23E9C79E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72F9A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ada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9EAE7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18.8%)</w:t>
            </w:r>
          </w:p>
          <w:p w14:paraId="54859674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uchard 2000, 2004, 2020; Dennis 2020; Germain 2009, 2010; Marchand 2011; Taylor 2003; Watts 2020</w:t>
            </w:r>
          </w:p>
        </w:tc>
      </w:tr>
      <w:tr w:rsidR="00D21109" w14:paraId="77323EC5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BCC51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2A0D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8.3%)</w:t>
            </w:r>
          </w:p>
          <w:p w14:paraId="092BFA69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nstan 2012; Griffiths 2006; Lawn 2019; Stubbings 2013</w:t>
            </w:r>
          </w:p>
        </w:tc>
      </w:tr>
      <w:tr w:rsidR="00D21109" w14:paraId="1842E27D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F0759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apan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BDDF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4.2%)</w:t>
            </w:r>
          </w:p>
          <w:p w14:paraId="7A25D3FF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at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; Matsumoto 2018</w:t>
            </w:r>
          </w:p>
        </w:tc>
      </w:tr>
      <w:tr w:rsidR="00D21109" w14:paraId="42CD654E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78AD5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ain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5FAC7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1%)</w:t>
            </w:r>
          </w:p>
          <w:p w14:paraId="33C25F43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las Cuevas 2006</w:t>
            </w:r>
          </w:p>
        </w:tc>
      </w:tr>
      <w:tr w:rsidR="00D21109" w14:paraId="75940506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449D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92EBA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1%)</w:t>
            </w:r>
          </w:p>
          <w:p w14:paraId="7D425A6D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gel 2014</w:t>
            </w:r>
          </w:p>
        </w:tc>
      </w:tr>
    </w:tbl>
    <w:p w14:paraId="4A91BA14" w14:textId="77777777" w:rsidR="00D21109" w:rsidRDefault="00D21109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39C77B1" w14:textId="6C035E4A" w:rsidR="00D21109" w:rsidRDefault="00113493" w:rsidP="00D86042">
      <w:pPr>
        <w:rPr>
          <w:rFonts w:ascii="Times New Roman" w:eastAsia="Times New Roman" w:hAnsi="Times New Roman" w:cs="Times New Roman"/>
          <w:sz w:val="20"/>
          <w:szCs w:val="20"/>
        </w:rPr>
      </w:pP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2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Year of publication</w:t>
      </w:r>
    </w:p>
    <w:p w14:paraId="34A8A6C1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7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D21109" w14:paraId="248CF2BC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11B4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ar of Publication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0D31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(%) of References (out of total 48)</w:t>
            </w:r>
          </w:p>
        </w:tc>
      </w:tr>
      <w:tr w:rsidR="00D21109" w14:paraId="1D9BC6B4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D948" w14:textId="77777777" w:rsidR="00D21109" w:rsidRDefault="00D211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487D4" w14:textId="77777777" w:rsidR="00D21109" w:rsidRDefault="00D211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109" w14:paraId="168ABC4C" w14:textId="77777777">
        <w:trPr>
          <w:trHeight w:val="450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2B670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 (2000-2005)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DD8BA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6.3%)</w:t>
            </w:r>
          </w:p>
          <w:p w14:paraId="40304318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uchard 2000, 2004; Taylor 2003</w:t>
            </w:r>
          </w:p>
        </w:tc>
      </w:tr>
      <w:tr w:rsidR="00D21109" w14:paraId="2AE67D35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67B83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 (2006-2010)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D2A80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6.7%)</w:t>
            </w:r>
          </w:p>
          <w:p w14:paraId="41746F81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 las Cuevas 2006; Frueh 2007; Germain 2009, 2010; Griffiths 2006; Mitchell 2008; Morland 2010; Tuerk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10</w:t>
            </w:r>
          </w:p>
        </w:tc>
      </w:tr>
      <w:tr w:rsidR="00D21109" w14:paraId="47812483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2FD2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Years (2011-2015)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D75C4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43.8%)</w:t>
            </w:r>
          </w:p>
          <w:p w14:paraId="537B97F3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nes 2012, 2015; Dunstan 2012; Egede 2015; Fann 2015; Goetter 2014; Gros 2011; Heffner 2015; Marchand 2011; Mohr 2011, 2012; Morland 2011, 2014, 2015; Stecker 2014; Vogel 2014; Yuen 2013, 2015; Ziemba 2014</w:t>
            </w:r>
          </w:p>
        </w:tc>
      </w:tr>
      <w:tr w:rsidR="00D21109" w14:paraId="14405AC3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8A42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 (2016-2020)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EE98F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33.3%)</w:t>
            </w:r>
          </w:p>
          <w:p w14:paraId="1732D5CA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uchard 2020; Brenes 2017; Celano 2020; Dennis 202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at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; Junkins 2020; Lawn 2019; Liu 2020; Kirkness 2017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erit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; Matsumoto 2018; Morland 2019; Olden 2017; Valentine 2020; Watts 2020; Wierwille 2016</w:t>
            </w:r>
          </w:p>
        </w:tc>
      </w:tr>
    </w:tbl>
    <w:p w14:paraId="03E69D0C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1237D4C" w14:textId="58452C73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3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Research study design </w:t>
      </w:r>
    </w:p>
    <w:p w14:paraId="098A9F55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8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D21109" w14:paraId="33639096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F47BD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FD88E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(%) of References (out of total 48)</w:t>
            </w:r>
          </w:p>
        </w:tc>
      </w:tr>
      <w:tr w:rsidR="00D21109" w14:paraId="32A66ACE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E8B89" w14:textId="77777777" w:rsidR="00D21109" w:rsidRDefault="00D211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AD5B" w14:textId="77777777" w:rsidR="00D21109" w:rsidRDefault="00D211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109" w14:paraId="665351D3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264C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CT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F3B3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66.7%)</w:t>
            </w:r>
          </w:p>
          <w:p w14:paraId="4FD2D572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uchard 2000, 2004; Brenes 2012, 2015, 2017; Celano 2020; De las Cuevas 2006; Dennis 2020; Dobkin 2020; Dunstan 2012; Edge 2015; Fann 2015; Frueh 2007; Junkins 2020; Kirkness 2017; Liu 202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erit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; Mitchell 2008; Mohr 2011, 2012; Morland 2010, 2011, 2014, 2015, 2019; Olden 2017; Stecker 2014; Stubbings 2013; Vogel 2014; Watts 2020; Yuen 2015; Ziemba 2014</w:t>
            </w:r>
          </w:p>
        </w:tc>
      </w:tr>
      <w:tr w:rsidR="00D21109" w14:paraId="7B74A583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FC92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on-randomized controlled trial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43C9C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6.7%)</w:t>
            </w:r>
          </w:p>
          <w:p w14:paraId="63562920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uchard 2020; Germain 2009, 2010; Gros 2011; Heffner 2015; Marchand 2011; Tuerk 2010; Valentine 2020</w:t>
            </w:r>
          </w:p>
        </w:tc>
      </w:tr>
      <w:tr w:rsidR="00D21109" w14:paraId="47A55919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E7A37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/Post-test (No control group)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371E9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2.5%)</w:t>
            </w:r>
          </w:p>
          <w:p w14:paraId="2655E0FF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etter 2014; Griffiths 2006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at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; Lawn 2019; Matsumoto 2018; Yuen 2013</w:t>
            </w:r>
          </w:p>
        </w:tc>
      </w:tr>
      <w:tr w:rsidR="00D21109" w14:paraId="56DFBD2C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F258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8E0C7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4.2%)</w:t>
            </w:r>
          </w:p>
          <w:p w14:paraId="63D3FEB8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ylor 2003; Wierwille 2016</w:t>
            </w:r>
          </w:p>
        </w:tc>
      </w:tr>
      <w:tr w:rsidR="00D21109" w14:paraId="141D4D69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92324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litative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F3F8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D21109" w14:paraId="6D8067FE" w14:textId="77777777">
        <w:trPr>
          <w:trHeight w:val="462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603A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xed (quantitative &amp; qualitative)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B7BEC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4.2%)</w:t>
            </w:r>
          </w:p>
          <w:p w14:paraId="011DC0F7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wn 2019, Junkins 2020</w:t>
            </w:r>
          </w:p>
        </w:tc>
      </w:tr>
    </w:tbl>
    <w:p w14:paraId="7222782D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F695A4C" w14:textId="70C72372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4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opulation type (military vs civilian)</w:t>
      </w:r>
    </w:p>
    <w:p w14:paraId="77B9EA80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9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D21109" w14:paraId="55FD1376" w14:textId="77777777"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628FC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Type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F2863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(%) References (out of total 48)</w:t>
            </w:r>
          </w:p>
        </w:tc>
      </w:tr>
      <w:tr w:rsidR="00D21109" w14:paraId="3EEE5048" w14:textId="77777777"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08A3B" w14:textId="77777777" w:rsidR="00D21109" w:rsidRDefault="00D211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D6A6" w14:textId="77777777" w:rsidR="00D21109" w:rsidRDefault="00D211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109" w14:paraId="3C3BB79A" w14:textId="77777777"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B9EA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litary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B2519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33.3%)</w:t>
            </w:r>
          </w:p>
          <w:p w14:paraId="469AD073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gede 2015; Frueh 2007; Gros 2011; Liu 202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erit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; Mohr 2011; Morland 2010, 2011, 2014, 2019; Stecker 2014; Tuerk 2010; Valentine 2020; Wierwille 2016; Yuen 2015; Ziemba 2014 </w:t>
            </w:r>
          </w:p>
        </w:tc>
      </w:tr>
      <w:tr w:rsidR="00D21109" w14:paraId="2E740427" w14:textId="77777777"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F5EAB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vilian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FAA27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66.7%)</w:t>
            </w:r>
          </w:p>
          <w:p w14:paraId="038F6074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uchard 2000, 2004, 2020; Brenes 2012, 2015, 2017; Celano 2020; De las Cuevas 2006; Dennis 2020; Dobkin 2020; Dunstan 2012; Fan 2015; Germain 2009, 2010; Goetter 2014; Griffiths 2006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at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; Heffner 2015; Junkins 2020; Kirkness 2017; Lawn 2019; Marchand 2011; Matsumoto 2018; Mitchell 2008; Mohr 2012; Morland 2015; Olden 2017; Stubbings 2013; Taylor 2003; Vogel 2014; Watts 2020; Yuen 2013</w:t>
            </w:r>
          </w:p>
        </w:tc>
      </w:tr>
    </w:tbl>
    <w:p w14:paraId="33D026FB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3744AB7" w14:textId="22A7CD4B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5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SM/ICD diagnosis</w:t>
      </w:r>
    </w:p>
    <w:p w14:paraId="2F633F06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65"/>
        <w:gridCol w:w="4695"/>
      </w:tblGrid>
      <w:tr w:rsidR="00D21109" w14:paraId="358602A4" w14:textId="77777777">
        <w:tc>
          <w:tcPr>
            <w:tcW w:w="466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9C47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SM/ICD Diagnosis</w:t>
            </w:r>
          </w:p>
        </w:tc>
        <w:tc>
          <w:tcPr>
            <w:tcW w:w="469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91420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(%) of References (out of total 48)</w:t>
            </w:r>
          </w:p>
        </w:tc>
      </w:tr>
      <w:tr w:rsidR="00D21109" w14:paraId="43B47118" w14:textId="77777777">
        <w:tc>
          <w:tcPr>
            <w:tcW w:w="466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2085" w14:textId="77777777" w:rsidR="00D21109" w:rsidRDefault="00D211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C9170" w14:textId="77777777" w:rsidR="00D21109" w:rsidRDefault="00D211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109" w14:paraId="6BB3822A" w14:textId="77777777">
        <w:trPr>
          <w:trHeight w:val="2010"/>
        </w:trPr>
        <w:tc>
          <w:tcPr>
            <w:tcW w:w="466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385D9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ttraumatic stress disorder (PTSD)</w:t>
            </w:r>
          </w:p>
        </w:tc>
        <w:tc>
          <w:tcPr>
            <w:tcW w:w="469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2D7C3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40.0%)</w:t>
            </w:r>
          </w:p>
          <w:p w14:paraId="1AEC061F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ueh 2007; Germain 2009, 2010; Gros 2011; Liu 202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erit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; Marchand 2011; Morland 2010, 2011, 2014, 2015, 2019; Olden 2017; Stecker 2014; Tuerk 2010; Valentine 2020; Wierwille 2016; Yuen 2015; Ziemba 2014</w:t>
            </w:r>
          </w:p>
        </w:tc>
      </w:tr>
      <w:tr w:rsidR="00D21109" w14:paraId="112E7262" w14:textId="77777777">
        <w:tc>
          <w:tcPr>
            <w:tcW w:w="466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57A38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nic disorder (PD)</w:t>
            </w:r>
          </w:p>
        </w:tc>
        <w:tc>
          <w:tcPr>
            <w:tcW w:w="469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EA503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4.2%)</w:t>
            </w:r>
          </w:p>
          <w:p w14:paraId="528D48CB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es 2012; Matsumoto 2018</w:t>
            </w:r>
          </w:p>
        </w:tc>
      </w:tr>
      <w:tr w:rsidR="00D21109" w14:paraId="0B48F7C7" w14:textId="77777777">
        <w:tc>
          <w:tcPr>
            <w:tcW w:w="466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6DCE3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nic disorder with agoraphobia (PDA)</w:t>
            </w:r>
          </w:p>
        </w:tc>
        <w:tc>
          <w:tcPr>
            <w:tcW w:w="469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CEA6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6.3%)</w:t>
            </w:r>
          </w:p>
          <w:p w14:paraId="1F689C82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uchard 2000, 2004, 2020; Griffiths 2006;</w:t>
            </w:r>
          </w:p>
        </w:tc>
      </w:tr>
      <w:tr w:rsidR="00D21109" w14:paraId="4313B2D2" w14:textId="77777777">
        <w:tc>
          <w:tcPr>
            <w:tcW w:w="466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4AE3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xiety disorder</w:t>
            </w:r>
          </w:p>
        </w:tc>
        <w:tc>
          <w:tcPr>
            <w:tcW w:w="469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3A5C7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20.8%)</w:t>
            </w:r>
          </w:p>
          <w:p w14:paraId="2B7BAFCA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enes 2012, 2015, 2017; Dunstan 2012; Griffiths 2006; Lawn 2019; Matsumoto 2018;Stubbings 2013;  Watts 2020; Yuen 2013 </w:t>
            </w:r>
          </w:p>
        </w:tc>
      </w:tr>
      <w:tr w:rsidR="00D21109" w14:paraId="40C4792F" w14:textId="77777777">
        <w:tc>
          <w:tcPr>
            <w:tcW w:w="466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0558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pressive disorder</w:t>
            </w:r>
          </w:p>
        </w:tc>
        <w:tc>
          <w:tcPr>
            <w:tcW w:w="469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DFC2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22.9%)</w:t>
            </w:r>
          </w:p>
          <w:p w14:paraId="3429C056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nis 2020; Dobkin 2020; Egede 2015; Fann 2015; Griffiths 2006; Junkins 2020; Kirkness 2017; Lawn 2019; Mohr 2011, 2012; Olden 2017; Stubbings 2013</w:t>
            </w:r>
          </w:p>
        </w:tc>
      </w:tr>
      <w:tr w:rsidR="00D21109" w14:paraId="5B8620A7" w14:textId="77777777">
        <w:tc>
          <w:tcPr>
            <w:tcW w:w="466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9E706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Mixed anxiety-depressive disorder</w:t>
            </w:r>
          </w:p>
        </w:tc>
        <w:tc>
          <w:tcPr>
            <w:tcW w:w="469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0C10D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4.2%)</w:t>
            </w:r>
          </w:p>
          <w:p w14:paraId="048ACA78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nstan 2012; Griffiths 2006</w:t>
            </w:r>
          </w:p>
        </w:tc>
      </w:tr>
      <w:tr w:rsidR="00D21109" w14:paraId="07957926" w14:textId="77777777">
        <w:tc>
          <w:tcPr>
            <w:tcW w:w="466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F9650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bsessive-compulsive disorder (OCD)</w:t>
            </w:r>
          </w:p>
        </w:tc>
        <w:tc>
          <w:tcPr>
            <w:tcW w:w="469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64743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8.3%)</w:t>
            </w:r>
          </w:p>
          <w:p w14:paraId="74F8CB20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etter 2014; Matsumoto 2018; Taylor 2003; Vogel 2014  </w:t>
            </w:r>
          </w:p>
        </w:tc>
      </w:tr>
      <w:tr w:rsidR="00D21109" w14:paraId="07CBB6E6" w14:textId="77777777">
        <w:tc>
          <w:tcPr>
            <w:tcW w:w="466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55749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ting disorder</w:t>
            </w:r>
          </w:p>
        </w:tc>
        <w:tc>
          <w:tcPr>
            <w:tcW w:w="469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25300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4.2%)</w:t>
            </w:r>
          </w:p>
          <w:p w14:paraId="11370BC8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at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; Mitchell 2008; </w:t>
            </w:r>
          </w:p>
        </w:tc>
      </w:tr>
      <w:tr w:rsidR="00D21109" w14:paraId="2559C864" w14:textId="77777777">
        <w:tc>
          <w:tcPr>
            <w:tcW w:w="466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54B9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ipolar disorder </w:t>
            </w:r>
          </w:p>
        </w:tc>
        <w:tc>
          <w:tcPr>
            <w:tcW w:w="469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F567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4.2%)</w:t>
            </w:r>
          </w:p>
          <w:p w14:paraId="45AD5319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ano 2020; Heffner 2015</w:t>
            </w:r>
          </w:p>
        </w:tc>
      </w:tr>
      <w:tr w:rsidR="00D21109" w14:paraId="3B511174" w14:textId="77777777">
        <w:tc>
          <w:tcPr>
            <w:tcW w:w="466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963CC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urotic, stress-related and somatoform disorders</w:t>
            </w:r>
          </w:p>
        </w:tc>
        <w:tc>
          <w:tcPr>
            <w:tcW w:w="469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636D0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1%)</w:t>
            </w:r>
          </w:p>
          <w:p w14:paraId="6311C21F" w14:textId="77777777" w:rsidR="00D21109" w:rsidRDefault="0011349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Las Cuevas 2006</w:t>
            </w:r>
          </w:p>
        </w:tc>
      </w:tr>
    </w:tbl>
    <w:p w14:paraId="30176216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C1AC2C2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9AE3B01" w14:textId="1A7B79E9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6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tervention characteristics</w:t>
      </w:r>
    </w:p>
    <w:p w14:paraId="2C1A8DD9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b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95"/>
        <w:gridCol w:w="4665"/>
      </w:tblGrid>
      <w:tr w:rsidR="00D21109" w14:paraId="365A2A8C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9AAC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Characteristic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A6DFC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(%) of References (out of total 48)</w:t>
            </w:r>
          </w:p>
        </w:tc>
      </w:tr>
      <w:tr w:rsidR="00D21109" w14:paraId="4EED237F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F1A12" w14:textId="77777777" w:rsidR="00D21109" w:rsidRDefault="00D211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7FCE2" w14:textId="77777777" w:rsidR="00D21109" w:rsidRDefault="00D211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109" w14:paraId="75732F82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9E38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 of Delivery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DB770" w14:textId="77777777" w:rsidR="00D21109" w:rsidRDefault="00D211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109" w14:paraId="03E77742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76AD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FACC8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64.6%)</w:t>
            </w:r>
          </w:p>
          <w:p w14:paraId="525437A4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uchard 2000, 2004, 2020; De las Cuevas 2006; Dunstan 2012; Egede 2015; Frueh 2007; Germain 2009, 2010; Goetter 2014; Griffiths 2006; Gros 2011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at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; Junkins 2020; Liu 202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erit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; Marchand 2011; Matsumoto 2018; Morland 2010, 2011, 2014, 2015; Olden 2017; Stubbings 2013; Tuerk 2010; Valentine 2020; Vogel 2014; Watts 2020; Wierwille 2016; Yuen 2013, 2015</w:t>
            </w:r>
          </w:p>
        </w:tc>
      </w:tr>
      <w:tr w:rsidR="00D21109" w14:paraId="568A2E1D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6C8EF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6E3E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31.3%)</w:t>
            </w:r>
          </w:p>
          <w:p w14:paraId="547CE5D6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nes 2012, 2015, 2017; Celano 2020; Dennis 2020; Dobkin 2020; Fann 2015; Heffner 2015; Kirkness 2017; Lawn 2019; Mohr 2011, 2012; Stecker 2014; Taylor 2003; Vogel 2014</w:t>
            </w:r>
          </w:p>
        </w:tc>
      </w:tr>
      <w:tr w:rsidR="00D21109" w14:paraId="3CBA73B0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F38B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th (Video &amp; Phone)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C947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1%)</w:t>
            </w:r>
          </w:p>
          <w:p w14:paraId="7BC481F4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gel 2014</w:t>
            </w:r>
          </w:p>
        </w:tc>
      </w:tr>
      <w:tr w:rsidR="00D21109" w14:paraId="2607D31A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FF21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 (Ex. “telemedicine”)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C66CF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6.3%)</w:t>
            </w:r>
          </w:p>
          <w:p w14:paraId="4430FA87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tchell 2008; Morland 2019; Ziemba 2014</w:t>
            </w:r>
          </w:p>
        </w:tc>
      </w:tr>
      <w:tr w:rsidR="00D21109" w14:paraId="3E48987C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A5FEB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or 1-1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7B2E" w14:textId="77777777" w:rsidR="00D21109" w:rsidRDefault="00D211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109" w14:paraId="23AB9F3E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EA1CB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1ACEF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8.3%)</w:t>
            </w:r>
          </w:p>
          <w:p w14:paraId="6C340B8A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ueh 2007; Morland 2010, 2011; 2014</w:t>
            </w:r>
          </w:p>
        </w:tc>
      </w:tr>
      <w:tr w:rsidR="00D21109" w14:paraId="0B17D9BF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8CA4B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55EA4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91.7%)</w:t>
            </w:r>
          </w:p>
          <w:p w14:paraId="164C6052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uchard 2000, 2004, 2020; Brenes 2012, 2015, 2017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elano 2020; De las Cuevas 2006; Dennis 2020; Dobkin 2020; Dunstan 2012; Egede 2015; Fann 2015; Germain 2009, 2010; Goetter 2014; Griffiths 2006; Gros 2011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at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; Heffner 2015; Junkins 2020; Kirkness 2017; Lawn 2019; Liu 202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erit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; Marchand 2011; Matsumoto 2018; Mitchell 2008; Mohr 2011, 2012; Morland 2015, 2019; Olden 2017; Stecker 2014; Stubbings 2013; Taylor 2003; Tuerk 2010; Valentine 2020; Vogel 2014; Watts 2020; Wierwille 2016; Yuen 2013, 2015; Ziemba 2014</w:t>
            </w:r>
          </w:p>
        </w:tc>
      </w:tr>
      <w:tr w:rsidR="00D21109" w14:paraId="268AF466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93174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Type of Therapy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0A67" w14:textId="77777777" w:rsidR="00D21109" w:rsidRDefault="00D211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109" w14:paraId="5E4C9099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EC4DF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gnit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rapy (CBT)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3745C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56.3%)</w:t>
            </w:r>
          </w:p>
          <w:p w14:paraId="30739CA1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uchard 2000, 2004, 2020; Brenes 2012, 2015, 2017; De las Cuevas 2006; Dobkin 2020; Dunstan 2012; Fann 2015; Frueh 2007; Germain 2009, 201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at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; Junkins 2020; Lawn 2019; Marchand 2011; Matsumoto 2018; Mitchell 2008; Mohr 2011, 2012; Stecker 2014; Stubbings 2013; Taylor 2003; Watts 2020; Wierwille 2016; Ziemba 2014</w:t>
            </w:r>
          </w:p>
        </w:tc>
      </w:tr>
      <w:tr w:rsidR="00D21109" w14:paraId="461FEC44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41BB1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gnitive processing therapy (CPT)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3489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2.5%)</w:t>
            </w:r>
          </w:p>
          <w:p w14:paraId="5A674070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u 202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erit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; Morland 2011, 2014, 2015; Valentine 2020</w:t>
            </w:r>
          </w:p>
        </w:tc>
      </w:tr>
      <w:tr w:rsidR="00D21109" w14:paraId="4E8DEDE2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7D5E7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herapy or Prolonged Exposure (PE)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5D9A9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4.6%)</w:t>
            </w:r>
          </w:p>
          <w:p w14:paraId="53CBDA98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s 2011; Morland 2019; Olden 2017; Tuerk 2010; Valentine 2020; Wierwille 2016; Yuen 2015</w:t>
            </w:r>
          </w:p>
        </w:tc>
      </w:tr>
      <w:tr w:rsidR="00D21109" w14:paraId="6855D50B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BC9D3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osure and ritual prevention (ERP)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6B83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8.3%)</w:t>
            </w:r>
          </w:p>
          <w:p w14:paraId="71EB3B7B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etter 2014; Griffiths 2006; Taylor 2003; Vogel 2014</w:t>
            </w:r>
          </w:p>
        </w:tc>
      </w:tr>
      <w:tr w:rsidR="00D21109" w14:paraId="45BDD4AF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EE79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ptance and commitment therapy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6BE0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1%)</w:t>
            </w:r>
          </w:p>
          <w:p w14:paraId="64665AFF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ffner 2015</w:t>
            </w:r>
          </w:p>
        </w:tc>
      </w:tr>
      <w:tr w:rsidR="00D21109" w14:paraId="306B98F7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1491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 psychology (PP)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2D418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1%)</w:t>
            </w:r>
          </w:p>
          <w:p w14:paraId="16CF7942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ano 2020</w:t>
            </w:r>
          </w:p>
        </w:tc>
      </w:tr>
      <w:tr w:rsidR="00D21109" w14:paraId="69112405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1A37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personal therapy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28BB1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4.2%)</w:t>
            </w:r>
          </w:p>
          <w:p w14:paraId="2865EBBB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nis 2020; Dunstan 2012</w:t>
            </w:r>
          </w:p>
        </w:tc>
      </w:tr>
      <w:tr w:rsidR="00D21109" w14:paraId="651DE1B0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FD1C5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ral activation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F595D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1%)</w:t>
            </w:r>
          </w:p>
          <w:p w14:paraId="48544D14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ede 2015</w:t>
            </w:r>
          </w:p>
        </w:tc>
      </w:tr>
      <w:tr w:rsidR="00D21109" w14:paraId="68C4B07D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80C95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er management therapy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7C55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1%)</w:t>
            </w:r>
          </w:p>
          <w:p w14:paraId="3A29984E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land 2010</w:t>
            </w:r>
          </w:p>
        </w:tc>
      </w:tr>
      <w:tr w:rsidR="00D21109" w14:paraId="4AF0655A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3A88A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ef psychosocial behavioral intervention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59D02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1%)</w:t>
            </w:r>
          </w:p>
          <w:p w14:paraId="36753EA1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rkness 2017</w:t>
            </w:r>
          </w:p>
        </w:tc>
      </w:tr>
      <w:tr w:rsidR="00D21109" w14:paraId="54A00270" w14:textId="77777777">
        <w:tc>
          <w:tcPr>
            <w:tcW w:w="46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16C0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cceptance Based Behavior Therapy for Social Anxiety Disorder (ABBT for SAD)</w:t>
            </w:r>
          </w:p>
        </w:tc>
        <w:tc>
          <w:tcPr>
            <w:tcW w:w="466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E6A31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1%)</w:t>
            </w:r>
          </w:p>
          <w:p w14:paraId="430C943F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uen 2013</w:t>
            </w:r>
          </w:p>
        </w:tc>
      </w:tr>
    </w:tbl>
    <w:p w14:paraId="198A5C74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C0998D7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73973FB" w14:textId="0E0093F3" w:rsidR="00D21109" w:rsidRDefault="00113493">
      <w:pPr>
        <w:rPr>
          <w:rFonts w:ascii="Times New Roman" w:eastAsia="Times New Roman" w:hAnsi="Times New Roman" w:cs="Times New Roman"/>
          <w:sz w:val="20"/>
          <w:szCs w:val="20"/>
        </w:rPr>
      </w:pP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D86042">
        <w:rPr>
          <w:rFonts w:ascii="Times New Roman" w:eastAsia="Times New Roman" w:hAnsi="Times New Roman" w:cs="Times New Roman"/>
          <w:b/>
          <w:bCs/>
          <w:sz w:val="20"/>
          <w:szCs w:val="20"/>
        </w:rPr>
        <w:t>7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tudy outcomes</w:t>
      </w:r>
    </w:p>
    <w:p w14:paraId="0223320A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c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D21109" w14:paraId="40921847" w14:textId="77777777"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3528C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7F16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(%) of References (out of total 48)</w:t>
            </w:r>
          </w:p>
        </w:tc>
      </w:tr>
      <w:tr w:rsidR="00D21109" w14:paraId="0E0AD896" w14:textId="77777777"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A38DB" w14:textId="77777777" w:rsidR="00D21109" w:rsidRDefault="00D211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3FF6D" w14:textId="77777777" w:rsidR="00D21109" w:rsidRDefault="00D211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109" w14:paraId="175A2865" w14:textId="77777777"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399C1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mote delivery at least as good as in person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61D8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66.7%)</w:t>
            </w:r>
          </w:p>
          <w:p w14:paraId="518C886A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uchard 2000, 2004, 2020; De las Cuevas 2006; Dennis 2020; Dunstan 2012; Egede 2015; Fann 2015; Frueh 2007; Germain 2009, 201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at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; Heffner 2015; Kirkness 2017; Lawn 2019; Liu 202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erit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; Marchand 2011; Mitchell 2008; Mohr 2012; Morland 2010, 2011, 2014, 2015, 2019; Stubbings 2013; Tuerk 2010; Vogel 2014; Watts 2020; Yuen 2013, 2015; Ziemba 2014</w:t>
            </w:r>
          </w:p>
        </w:tc>
      </w:tr>
      <w:tr w:rsidR="00D21109" w14:paraId="6B1C1827" w14:textId="77777777"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7504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mote delivery not compared to an in person comparator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21D9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25.0%)</w:t>
            </w:r>
          </w:p>
          <w:p w14:paraId="0AC9645E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nes 2012, 2015, 2017; Celano 2020; Dobkin 2020;  Goetter 2014; Griffiths 2006; Junkins 2020; Matsumoto 2018; Olden 2017; Stecker 2014; Taylor 2003</w:t>
            </w:r>
          </w:p>
        </w:tc>
      </w:tr>
      <w:tr w:rsidR="00D21109" w14:paraId="709CDE46" w14:textId="77777777"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77E3D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mote delivery not as effective/efficacious as in person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BD8D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8.3%)</w:t>
            </w:r>
          </w:p>
          <w:p w14:paraId="5EFED0CB" w14:textId="77777777" w:rsidR="00D21109" w:rsidRDefault="001134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s 2011; Mohr 2011; Valentine 2020; Wierwille 2016</w:t>
            </w:r>
          </w:p>
        </w:tc>
      </w:tr>
    </w:tbl>
    <w:p w14:paraId="4D081E29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B79F91D" w14:textId="77777777" w:rsidR="00D21109" w:rsidRDefault="00D21109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156AECB" w14:textId="77777777" w:rsidR="00D21109" w:rsidRDefault="00D21109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D21109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95F44" w14:textId="77777777" w:rsidR="00656E68" w:rsidRDefault="00656E68">
      <w:pPr>
        <w:spacing w:line="240" w:lineRule="auto"/>
      </w:pPr>
      <w:r>
        <w:separator/>
      </w:r>
    </w:p>
  </w:endnote>
  <w:endnote w:type="continuationSeparator" w:id="0">
    <w:p w14:paraId="5E0FD5E9" w14:textId="77777777" w:rsidR="00656E68" w:rsidRDefault="00656E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708C9" w14:textId="77777777" w:rsidR="00D21109" w:rsidRDefault="00113493">
    <w:pPr>
      <w:jc w:val="right"/>
      <w:rPr>
        <w:rFonts w:ascii="Times New Roman" w:eastAsia="Times New Roman" w:hAnsi="Times New Roman" w:cs="Times New Roman"/>
        <w:sz w:val="20"/>
        <w:szCs w:val="20"/>
      </w:rPr>
    </w:pPr>
    <w:r>
      <w:rPr>
        <w:rFonts w:ascii="Times New Roman" w:eastAsia="Times New Roman" w:hAnsi="Times New Roman" w:cs="Times New Roman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sz w:val="20"/>
        <w:szCs w:val="20"/>
      </w:rPr>
      <w:fldChar w:fldCharType="separate"/>
    </w:r>
    <w:r>
      <w:rPr>
        <w:rFonts w:ascii="Times New Roman" w:eastAsia="Times New Roman" w:hAnsi="Times New Roman" w:cs="Times New Roman"/>
        <w:noProof/>
        <w:sz w:val="20"/>
        <w:szCs w:val="20"/>
      </w:rPr>
      <w:t>1</w:t>
    </w:r>
    <w:r>
      <w:rPr>
        <w:rFonts w:ascii="Times New Roman" w:eastAsia="Times New Roman" w:hAnsi="Times New Roman" w:cs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21DF9" w14:textId="77777777" w:rsidR="00656E68" w:rsidRDefault="00656E68">
      <w:pPr>
        <w:spacing w:line="240" w:lineRule="auto"/>
      </w:pPr>
      <w:r>
        <w:separator/>
      </w:r>
    </w:p>
  </w:footnote>
  <w:footnote w:type="continuationSeparator" w:id="0">
    <w:p w14:paraId="7A13AC51" w14:textId="77777777" w:rsidR="00656E68" w:rsidRDefault="00656E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wNDQ2tTAzNzQyNDNU0lEKTi0uzszPAykwrAUA2fqt6ywAAAA="/>
  </w:docVars>
  <w:rsids>
    <w:rsidRoot w:val="00D21109"/>
    <w:rsid w:val="00113493"/>
    <w:rsid w:val="00484699"/>
    <w:rsid w:val="00656E68"/>
    <w:rsid w:val="00D21109"/>
    <w:rsid w:val="00D8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2A2C1"/>
  <w15:docId w15:val="{74E71AE4-C49D-473A-A66F-053E0CCCA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yngkY3D9+6bEVfPkQ0FRl4HZpw==">AMUW2mXklNI8oEkskt/rjaJKXRy1SYFctLexR7lzVZDVNM7bwJrS1tR3rCvcx/tl4yPEiWrCUaG/J/CKfQQ63vsaeXbZuiMk5UAKON6RPta8c9zQCQV4lqQSrxkwlBt3q2d9JtQtKTQ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796</Words>
  <Characters>21643</Characters>
  <Application>Microsoft Office Word</Application>
  <DocSecurity>0</DocSecurity>
  <Lines>180</Lines>
  <Paragraphs>50</Paragraphs>
  <ScaleCrop>false</ScaleCrop>
  <Company/>
  <LinksUpToDate>false</LinksUpToDate>
  <CharactersWithSpaces>2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ptara 1</cp:lastModifiedBy>
  <cp:revision>3</cp:revision>
  <dcterms:created xsi:type="dcterms:W3CDTF">2022-07-01T20:09:00Z</dcterms:created>
  <dcterms:modified xsi:type="dcterms:W3CDTF">2023-10-17T10:16:00Z</dcterms:modified>
</cp:coreProperties>
</file>